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170" w:tblpY="2525"/>
        <w:tblW w:w="8568" w:type="dxa"/>
        <w:tblLook w:val="0600" w:firstRow="0" w:lastRow="0" w:firstColumn="0" w:lastColumn="0" w:noHBand="1" w:noVBand="1"/>
      </w:tblPr>
      <w:tblGrid>
        <w:gridCol w:w="2610"/>
        <w:gridCol w:w="1242"/>
        <w:gridCol w:w="1061"/>
        <w:gridCol w:w="1578"/>
        <w:gridCol w:w="2077"/>
      </w:tblGrid>
      <w:tr w:rsidR="009F7CAD" w:rsidRPr="009F7CAD" w14:paraId="622B7E91" w14:textId="77777777" w:rsidTr="0027712A">
        <w:tc>
          <w:tcPr>
            <w:tcW w:w="2610" w:type="dxa"/>
            <w:tcBorders>
              <w:bottom w:val="single" w:sz="4" w:space="0" w:color="auto"/>
            </w:tcBorders>
          </w:tcPr>
          <w:p w14:paraId="65794B1D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CAD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9437AD0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pth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CCB7141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CAD"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13C48F7A" w14:textId="006D802A" w:rsidR="009F7CAD" w:rsidRPr="009F7CAD" w:rsidRDefault="00782F8F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s passing </w:t>
            </w:r>
            <w:r w:rsidR="009F7CAD" w:rsidRPr="009F7CAD">
              <w:rPr>
                <w:rFonts w:ascii="Times New Roman" w:hAnsi="Times New Roman" w:cs="Times New Roman"/>
                <w:sz w:val="20"/>
                <w:szCs w:val="20"/>
              </w:rPr>
              <w:t>QC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76C0EC05" w14:textId="764B4CC2" w:rsidR="009F7CAD" w:rsidRPr="009F7CAD" w:rsidRDefault="00782F8F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ads remaining after removing </w:t>
            </w:r>
            <w:r w:rsidR="009F7CAD" w:rsidRPr="009F7CAD">
              <w:rPr>
                <w:rFonts w:ascii="Times New Roman" w:hAnsi="Times New Roman" w:cs="Times New Roman"/>
                <w:sz w:val="20"/>
                <w:szCs w:val="20"/>
              </w:rPr>
              <w:t>contaminants</w:t>
            </w:r>
          </w:p>
        </w:tc>
      </w:tr>
      <w:tr w:rsidR="009F7CAD" w:rsidRPr="009F7CAD" w14:paraId="2296FCE5" w14:textId="77777777" w:rsidTr="0027712A">
        <w:tc>
          <w:tcPr>
            <w:tcW w:w="2610" w:type="dxa"/>
            <w:tcBorders>
              <w:bottom w:val="nil"/>
            </w:tcBorders>
          </w:tcPr>
          <w:p w14:paraId="39A3592B" w14:textId="77777777" w:rsidR="009F7CAD" w:rsidRPr="009F7CAD" w:rsidRDefault="009F7CAD" w:rsidP="008D0E43">
            <w:pPr>
              <w:ind w:right="-7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F7CAD">
              <w:rPr>
                <w:rFonts w:ascii="Times New Roman" w:hAnsi="Times New Roman" w:cs="Times New Roman"/>
                <w:sz w:val="20"/>
                <w:szCs w:val="20"/>
              </w:rPr>
              <w:t>Sippewissett</w:t>
            </w:r>
            <w:proofErr w:type="spellEnd"/>
            <w:r w:rsidRPr="009F7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bottom w:val="nil"/>
            </w:tcBorders>
          </w:tcPr>
          <w:p w14:paraId="4AA08DF4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7CAD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proofErr w:type="spellStart"/>
            <w:r w:rsidRPr="009F7CAD"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bottom w:val="nil"/>
            </w:tcBorders>
          </w:tcPr>
          <w:p w14:paraId="0C72A07C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1578" w:type="dxa"/>
            <w:tcBorders>
              <w:bottom w:val="nil"/>
            </w:tcBorders>
          </w:tcPr>
          <w:p w14:paraId="24837C88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2077" w:type="dxa"/>
            <w:tcBorders>
              <w:bottom w:val="nil"/>
            </w:tcBorders>
          </w:tcPr>
          <w:p w14:paraId="634D2BD2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</w:tr>
      <w:tr w:rsidR="009F7CAD" w:rsidRPr="009F7CAD" w14:paraId="3E5A3CCB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15709C5C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ppewisse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C2B2D9F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9F7C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F7CAD"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3F81E914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4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75D78692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0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85274DD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6</w:t>
            </w:r>
          </w:p>
        </w:tc>
      </w:tr>
      <w:tr w:rsidR="009F7CAD" w:rsidRPr="009F7CAD" w14:paraId="35710AB7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26DB10EA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rth Pond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3D249A54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404160A2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25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724F1B5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0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F5971D6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</w:tr>
      <w:tr w:rsidR="009F7CAD" w:rsidRPr="009F7CAD" w14:paraId="68DB042C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4CB4DE81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ngue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1C8D467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20894F95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4EBECAA4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870C24F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</w:p>
        </w:tc>
      </w:tr>
      <w:tr w:rsidR="009F7CAD" w:rsidRPr="009F7CAD" w14:paraId="63FC00A3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353C0405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ydrate Ridge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A730D34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0ACE787C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7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2DF0D270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3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AC5DEAB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</w:tr>
      <w:tr w:rsidR="009F7CAD" w:rsidRPr="009F7CAD" w14:paraId="745646B4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55B16819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stern Equatorial Pacific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11F35CBA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403916A6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91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926B84B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67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D78F4DC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8</w:t>
            </w:r>
          </w:p>
        </w:tc>
      </w:tr>
      <w:tr w:rsidR="009F7CAD" w:rsidRPr="009F7CAD" w14:paraId="789C4606" w14:textId="77777777" w:rsidTr="0027712A">
        <w:tc>
          <w:tcPr>
            <w:tcW w:w="2610" w:type="dxa"/>
            <w:tcBorders>
              <w:top w:val="nil"/>
              <w:bottom w:val="nil"/>
            </w:tcBorders>
          </w:tcPr>
          <w:p w14:paraId="2CE35CBB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u Margin 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296936CB" w14:textId="77777777" w:rsid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8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sf</w:t>
            </w:r>
            <w:proofErr w:type="spellEnd"/>
          </w:p>
        </w:tc>
        <w:tc>
          <w:tcPr>
            <w:tcW w:w="1061" w:type="dxa"/>
            <w:tcBorders>
              <w:top w:val="nil"/>
              <w:bottom w:val="nil"/>
            </w:tcBorders>
          </w:tcPr>
          <w:p w14:paraId="4467E0D0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8</w:t>
            </w:r>
          </w:p>
        </w:tc>
        <w:tc>
          <w:tcPr>
            <w:tcW w:w="1578" w:type="dxa"/>
            <w:tcBorders>
              <w:top w:val="nil"/>
              <w:bottom w:val="nil"/>
            </w:tcBorders>
          </w:tcPr>
          <w:p w14:paraId="602867F3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928ADB2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</w:tc>
      </w:tr>
      <w:tr w:rsidR="009F7CAD" w:rsidRPr="009F7CAD" w14:paraId="0068A612" w14:textId="77777777" w:rsidTr="0027712A">
        <w:tc>
          <w:tcPr>
            <w:tcW w:w="2610" w:type="dxa"/>
            <w:tcBorders>
              <w:top w:val="nil"/>
            </w:tcBorders>
          </w:tcPr>
          <w:p w14:paraId="1E375582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42" w:type="dxa"/>
            <w:tcBorders>
              <w:top w:val="nil"/>
            </w:tcBorders>
          </w:tcPr>
          <w:p w14:paraId="4BD8237C" w14:textId="77777777" w:rsidR="009F7CAD" w:rsidRDefault="0027712A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nil"/>
            </w:tcBorders>
          </w:tcPr>
          <w:p w14:paraId="3DD61BEC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29</w:t>
            </w:r>
          </w:p>
        </w:tc>
        <w:tc>
          <w:tcPr>
            <w:tcW w:w="1578" w:type="dxa"/>
            <w:tcBorders>
              <w:top w:val="nil"/>
            </w:tcBorders>
          </w:tcPr>
          <w:p w14:paraId="59F9F856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36</w:t>
            </w:r>
          </w:p>
        </w:tc>
        <w:tc>
          <w:tcPr>
            <w:tcW w:w="2077" w:type="dxa"/>
            <w:tcBorders>
              <w:top w:val="nil"/>
            </w:tcBorders>
          </w:tcPr>
          <w:p w14:paraId="65B8DFA5" w14:textId="77777777" w:rsidR="009F7CAD" w:rsidRPr="009F7CAD" w:rsidRDefault="009F7CAD" w:rsidP="008D0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75</w:t>
            </w:r>
          </w:p>
        </w:tc>
      </w:tr>
    </w:tbl>
    <w:p w14:paraId="49B7ADF2" w14:textId="77777777" w:rsidR="009F7CAD" w:rsidRPr="009F7CAD" w:rsidRDefault="008B3885" w:rsidP="009F7CAD">
      <w:pPr>
        <w:jc w:val="center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Table S1</w:t>
      </w:r>
    </w:p>
    <w:sectPr w:rsidR="009F7CAD" w:rsidRPr="009F7CAD" w:rsidSect="009F7C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CAD"/>
    <w:rsid w:val="0027712A"/>
    <w:rsid w:val="00782F8F"/>
    <w:rsid w:val="008B3885"/>
    <w:rsid w:val="008D0E43"/>
    <w:rsid w:val="009D2D24"/>
    <w:rsid w:val="009F7CAD"/>
    <w:rsid w:val="00E859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5AC6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C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3</Characters>
  <Application>Microsoft Macintosh Word</Application>
  <DocSecurity>0</DocSecurity>
  <Lines>2</Lines>
  <Paragraphs>1</Paragraphs>
  <ScaleCrop>false</ScaleCrop>
  <Company>Northeastern University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rsi</dc:creator>
  <cp:keywords/>
  <dc:description/>
  <cp:lastModifiedBy>William Orsi</cp:lastModifiedBy>
  <cp:revision>4</cp:revision>
  <dcterms:created xsi:type="dcterms:W3CDTF">2012-11-27T00:06:00Z</dcterms:created>
  <dcterms:modified xsi:type="dcterms:W3CDTF">2013-01-14T23:55:00Z</dcterms:modified>
</cp:coreProperties>
</file>